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922B6" w14:textId="019C690B" w:rsidR="00D716F0" w:rsidRPr="00D70497" w:rsidRDefault="00574067" w:rsidP="00D716F0">
      <w:pPr>
        <w:keepNext/>
        <w:spacing w:line="480" w:lineRule="auto"/>
        <w:jc w:val="center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D70497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Supplementary Table </w:t>
      </w:r>
      <w:r w:rsidR="00456DBF">
        <w:rPr>
          <w:rFonts w:asciiTheme="minorHAnsi" w:hAnsiTheme="minorHAnsi" w:cstheme="minorHAnsi"/>
          <w:b/>
          <w:bCs/>
          <w:sz w:val="28"/>
          <w:szCs w:val="28"/>
          <w:lang w:val="en-US"/>
        </w:rPr>
        <w:t>5</w:t>
      </w:r>
    </w:p>
    <w:p w14:paraId="27656CC5" w14:textId="77777777" w:rsidR="00574067" w:rsidRPr="00DB2428" w:rsidRDefault="00465518" w:rsidP="00D716F0">
      <w:pPr>
        <w:keepNext/>
        <w:spacing w:line="48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DB2428">
        <w:rPr>
          <w:rFonts w:asciiTheme="minorHAnsi" w:hAnsiTheme="minorHAnsi" w:cstheme="minorHAnsi"/>
          <w:b/>
          <w:bCs/>
          <w:sz w:val="24"/>
          <w:szCs w:val="24"/>
          <w:lang w:val="en-US"/>
        </w:rPr>
        <w:t>Populations</w:t>
      </w:r>
      <w:r w:rsidR="00574067" w:rsidRPr="00DB2428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used in the present work</w:t>
      </w:r>
    </w:p>
    <w:p w14:paraId="790A946F" w14:textId="77777777" w:rsidR="00574067" w:rsidRPr="00DB2428" w:rsidRDefault="00574067" w:rsidP="00574067">
      <w:pPr>
        <w:keepNext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tbl>
      <w:tblPr>
        <w:tblW w:w="945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12"/>
        <w:gridCol w:w="2189"/>
        <w:gridCol w:w="1080"/>
        <w:gridCol w:w="810"/>
        <w:gridCol w:w="810"/>
        <w:gridCol w:w="2172"/>
        <w:gridCol w:w="1084"/>
        <w:gridCol w:w="696"/>
      </w:tblGrid>
      <w:tr w:rsidR="00D716F0" w:rsidRPr="00D70497" w14:paraId="2A86C50F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25ED627B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2189" w:type="dxa"/>
            <w:shd w:val="clear" w:color="auto" w:fill="D9D9D9"/>
            <w:vAlign w:val="center"/>
          </w:tcPr>
          <w:p w14:paraId="1EE7E1C7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opulations</w:t>
            </w:r>
          </w:p>
        </w:tc>
        <w:tc>
          <w:tcPr>
            <w:tcW w:w="1080" w:type="dxa"/>
            <w:shd w:val="clear" w:color="auto" w:fill="D9D9D9"/>
            <w:vAlign w:val="center"/>
          </w:tcPr>
          <w:p w14:paraId="40CD41A5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ymbols</w:t>
            </w:r>
          </w:p>
        </w:tc>
        <w:tc>
          <w:tcPr>
            <w:tcW w:w="810" w:type="dxa"/>
            <w:shd w:val="clear" w:color="auto" w:fill="D9D9D9"/>
            <w:vAlign w:val="center"/>
          </w:tcPr>
          <w:p w14:paraId="1D5C332E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ize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5243630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2172" w:type="dxa"/>
            <w:shd w:val="clear" w:color="auto" w:fill="D9D9D9"/>
            <w:vAlign w:val="center"/>
          </w:tcPr>
          <w:p w14:paraId="093FBE69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opulations</w:t>
            </w:r>
          </w:p>
        </w:tc>
        <w:tc>
          <w:tcPr>
            <w:tcW w:w="1084" w:type="dxa"/>
            <w:shd w:val="clear" w:color="auto" w:fill="D9D9D9"/>
            <w:vAlign w:val="center"/>
          </w:tcPr>
          <w:p w14:paraId="6D787611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ymbols</w:t>
            </w:r>
          </w:p>
        </w:tc>
        <w:tc>
          <w:tcPr>
            <w:tcW w:w="696" w:type="dxa"/>
            <w:shd w:val="clear" w:color="auto" w:fill="D9D9D9"/>
            <w:vAlign w:val="center"/>
          </w:tcPr>
          <w:p w14:paraId="415665A8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ize</w:t>
            </w:r>
          </w:p>
        </w:tc>
      </w:tr>
      <w:tr w:rsidR="00D716F0" w:rsidRPr="00D70497" w14:paraId="119CB8A5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0F42A0ED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0A245AB9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banese</w:t>
            </w:r>
            <w:proofErr w:type="spellEnd"/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H (</w:t>
            </w:r>
            <w:proofErr w:type="spellStart"/>
            <w:r w:rsidRPr="00D70497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current</w:t>
            </w:r>
            <w:proofErr w:type="spellEnd"/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FB92EA5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b</w:t>
            </w:r>
            <w:proofErr w:type="spellEnd"/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H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E3F35B2" w14:textId="77777777" w:rsidR="00D716F0" w:rsidRPr="00D70497" w:rsidRDefault="00D716F0" w:rsidP="006C05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5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9FBF1F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217F485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anes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B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2B07B5E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B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1DA5FDE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91</w:t>
            </w:r>
          </w:p>
        </w:tc>
      </w:tr>
      <w:tr w:rsidR="00D716F0" w:rsidRPr="00D70497" w14:paraId="72E8359C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4464421F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549713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lbanian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7D89D9B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lb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2C7165C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55A03D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39514D2E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anes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KZ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7F0AB8E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-Kz</w:t>
            </w:r>
            <w:proofErr w:type="spellEnd"/>
          </w:p>
        </w:tc>
        <w:tc>
          <w:tcPr>
            <w:tcW w:w="696" w:type="dxa"/>
            <w:shd w:val="clear" w:color="auto" w:fill="FFFFFF"/>
            <w:vAlign w:val="center"/>
          </w:tcPr>
          <w:p w14:paraId="59642B9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</w:tr>
      <w:tr w:rsidR="00D716F0" w:rsidRPr="00D70497" w14:paraId="6E8C6AA7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15D9D01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0F5D089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lgerian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7F1FE29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lge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0544DB9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DA8881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0578E31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anes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NS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09ABFCC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Ns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60D7D4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</w:tr>
      <w:tr w:rsidR="00D716F0" w:rsidRPr="00D70497" w14:paraId="7CA97F86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1BE482A7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28750F6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lgier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DDD520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lg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1EA11F2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633F22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31DCBE3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anes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Y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7C7A493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Y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A57281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</w:p>
        </w:tc>
      </w:tr>
      <w:tr w:rsidR="00D716F0" w:rsidRPr="00D70497" w14:paraId="63E6A298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0D8E260D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215689A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shkenazi-</w:t>
            </w: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Jew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0FEAB53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sh-J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A36BCA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3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0EFF296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703A4CD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ibyan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07A3BB7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ib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F5B7D6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</w:p>
        </w:tc>
      </w:tr>
      <w:tr w:rsidR="00D716F0" w:rsidRPr="00D70497" w14:paraId="357E9F8B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21F89AA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952C98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asques-A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80ACC8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as-A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3154907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436D4AA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1689306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ibyans-Jew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2812FDE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ib-J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BA2F42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</w:tr>
      <w:tr w:rsidR="00D716F0" w:rsidRPr="00D70497" w14:paraId="7F683C4D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5BB63B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0EC997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asques-</w:t>
            </w: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rratia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5FC7BF4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as-Ar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D029D6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85C52C1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48DF78A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acedonian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40245D8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ac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E25137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72</w:t>
            </w:r>
          </w:p>
        </w:tc>
      </w:tr>
      <w:tr w:rsidR="00D716F0" w:rsidRPr="00D70497" w14:paraId="30FF29AA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CDE5D24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9A821FE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asques-B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222CE70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as-B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FA8355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31301C0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6B3716F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andenka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3B78D10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an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4F6F41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00</w:t>
            </w:r>
          </w:p>
        </w:tc>
      </w:tr>
      <w:tr w:rsidR="00D716F0" w:rsidRPr="00D70497" w14:paraId="0269CD9B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47EE3CA5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999504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erbers-</w:t>
            </w: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etalsa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29A9481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er-Me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5E3FC98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0238088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7D06D39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occan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09F0678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6C082E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</w:tr>
      <w:tr w:rsidR="00D716F0" w:rsidRPr="00D70497" w14:paraId="7113A7B2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30015AF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3F0AD32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erbers-</w:t>
            </w: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Zrawa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1D5261F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er-Z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C853DC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EA027E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01289C1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occan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0DFA0FC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-A</w:t>
            </w:r>
            <w:proofErr w:type="spellEnd"/>
          </w:p>
        </w:tc>
        <w:tc>
          <w:tcPr>
            <w:tcW w:w="696" w:type="dxa"/>
            <w:shd w:val="clear" w:color="auto" w:fill="FFFFFF"/>
            <w:vAlign w:val="center"/>
          </w:tcPr>
          <w:p w14:paraId="4D3B255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10</w:t>
            </w:r>
          </w:p>
        </w:tc>
      </w:tr>
      <w:tr w:rsidR="00D716F0" w:rsidRPr="00D70497" w14:paraId="11A176A7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1A154536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3D0CF1A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ubi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34A0312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Bub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008A343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1028277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6853F090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occan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gadir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7740A7B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-Ag</w:t>
            </w:r>
            <w:proofErr w:type="spellEnd"/>
          </w:p>
        </w:tc>
        <w:tc>
          <w:tcPr>
            <w:tcW w:w="696" w:type="dxa"/>
            <w:shd w:val="clear" w:color="auto" w:fill="FFFFFF"/>
            <w:vAlign w:val="center"/>
          </w:tcPr>
          <w:p w14:paraId="066FFF4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</w:tr>
      <w:tr w:rsidR="00D716F0" w:rsidRPr="00D70497" w14:paraId="0CEBF97D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7A51A40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290FA08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Cretan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578F179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2789CC6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3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C749577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4F96D99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occans-Chaouya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692623E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-C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73D7CD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</w:tr>
      <w:tr w:rsidR="00D716F0" w:rsidRPr="00D70497" w14:paraId="236F551D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3CEE3BC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3038D6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Egyptian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7A543D5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Egy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0CC166A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28B016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59C2DC1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occans-Jew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23820D0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r-J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F3AF25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</w:tr>
      <w:tr w:rsidR="00D716F0" w:rsidRPr="00D70497" w14:paraId="79508E83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0120EFCA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679BB8F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Egyptian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C14292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Egy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C7CD7A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C68F004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50CC899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ssi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51C7524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os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6AC414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</w:tr>
      <w:tr w:rsidR="00D716F0" w:rsidRPr="00D70497" w14:paraId="643B6A92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22783C5D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79B0908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Emirati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5A5759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Emi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379D071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7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E2599A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2385750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urcian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51E6D4E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Mur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1F82491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73</w:t>
            </w:r>
          </w:p>
        </w:tc>
      </w:tr>
      <w:tr w:rsidR="00D716F0" w:rsidRPr="00D70497" w14:paraId="4A3D0B20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674541B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7CB6D5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French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22DB0A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Fre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0DDE52D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7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51D55C8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7170924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Omanis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06A97A1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Oma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EBE011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</w:p>
        </w:tc>
      </w:tr>
      <w:tr w:rsidR="00D716F0" w:rsidRPr="00D70497" w14:paraId="5205939A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22E0ABCF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202BEE3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French-Renne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05F129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Fr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R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A591DC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0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7D8E70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5723380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Palestinian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7D285700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Pal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F9E96A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65</w:t>
            </w:r>
          </w:p>
        </w:tc>
      </w:tr>
      <w:tr w:rsidR="00D716F0" w:rsidRPr="00D70497" w14:paraId="155EB2BE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3AFC511D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7CC09B0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Fulani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4083F0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Ful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4B67919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F492CB7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154540A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Rimaibe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1CCED84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Rim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64D0FA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D716F0" w:rsidRPr="00D70497" w14:paraId="511F5B58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6CFBEF86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820D2F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abesian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3E4A9ED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ab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4FBD0FD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314EA7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7472D44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di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7445AE5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</w:t>
            </w:r>
            <w:proofErr w:type="spellEnd"/>
          </w:p>
        </w:tc>
        <w:tc>
          <w:tcPr>
            <w:tcW w:w="696" w:type="dxa"/>
            <w:shd w:val="clear" w:color="auto" w:fill="FFFFFF"/>
            <w:vAlign w:val="center"/>
          </w:tcPr>
          <w:p w14:paraId="303DE24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</w:tr>
      <w:tr w:rsidR="00D716F0" w:rsidRPr="00D70497" w14:paraId="222ED88D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3B0021BA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0F1A9F7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hannouchian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0B65136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ha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3FA5B7C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387F59B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21E60A8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di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112DF6D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2B63793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13</w:t>
            </w:r>
          </w:p>
        </w:tc>
      </w:tr>
      <w:tr w:rsidR="00D716F0" w:rsidRPr="00D70497" w14:paraId="0B7FB699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7A36665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400547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reek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BB5630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r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8A4B87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244AA2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2F418C7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di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B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00B67E5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B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7419593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58</w:t>
            </w:r>
          </w:p>
        </w:tc>
      </w:tr>
      <w:tr w:rsidR="00D716F0" w:rsidRPr="00D70497" w14:paraId="311EC5AE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3D8CCC19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D7E9D9E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reek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B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D719BA0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r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B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A6C322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3CDB526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15AB539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di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C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68B37B9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C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899034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499</w:t>
            </w:r>
          </w:p>
        </w:tc>
      </w:tr>
      <w:tr w:rsidR="00D716F0" w:rsidRPr="00D70497" w14:paraId="3CE5E980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049281BA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3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03876410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reek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C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C1662B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re-C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01D633C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4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18DAB78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02F7E15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di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D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7A8C2FF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au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D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F19693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83</w:t>
            </w:r>
          </w:p>
        </w:tc>
      </w:tr>
      <w:tr w:rsidR="00D716F0" w:rsidRPr="00D70497" w14:paraId="70C96C5B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B3BA5D8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A56413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reek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D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7A10841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Gr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D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66A9420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42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656B2D4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47172FE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outhern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isian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5F95964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S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08B3B23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50</w:t>
            </w:r>
          </w:p>
        </w:tc>
      </w:tr>
      <w:tr w:rsidR="00D716F0" w:rsidRPr="00D70497" w14:paraId="4619AC40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7A4EC09D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3A40340E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nian-Jew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4C19E20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-J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80080A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6537DC6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2C0CF43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paniard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0802A3C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pa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852A89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76</w:t>
            </w:r>
          </w:p>
        </w:tc>
      </w:tr>
      <w:tr w:rsidR="00D716F0" w:rsidRPr="00D70497" w14:paraId="0887DD0B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61F1EA77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8BCC18E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nian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1C5A34C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BA6DDF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2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B9DAD8F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4B18319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yrian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7A329A1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Syr-A</w:t>
            </w:r>
            <w:proofErr w:type="spellEnd"/>
          </w:p>
        </w:tc>
        <w:tc>
          <w:tcPr>
            <w:tcW w:w="696" w:type="dxa"/>
            <w:shd w:val="clear" w:color="auto" w:fill="FFFFFF"/>
            <w:vAlign w:val="center"/>
          </w:tcPr>
          <w:p w14:paraId="024E14F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25</w:t>
            </w:r>
          </w:p>
        </w:tc>
      </w:tr>
      <w:tr w:rsidR="00D716F0" w:rsidRPr="00D70497" w14:paraId="7DEE24F4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F37AC23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75D3B3F0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nians-Azeri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55AAEB0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-</w:t>
            </w: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Az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1908757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48E4577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110BE92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isian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10FB7D6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</w:t>
            </w:r>
            <w:proofErr w:type="spellEnd"/>
          </w:p>
        </w:tc>
        <w:tc>
          <w:tcPr>
            <w:tcW w:w="696" w:type="dxa"/>
            <w:shd w:val="clear" w:color="auto" w:fill="FFFFFF"/>
            <w:vAlign w:val="center"/>
          </w:tcPr>
          <w:p w14:paraId="1B0730F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76</w:t>
            </w:r>
          </w:p>
        </w:tc>
      </w:tr>
      <w:tr w:rsidR="00D716F0" w:rsidRPr="00D70497" w14:paraId="313A6556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340CB1C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660E0DC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nians-Kurd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4433018D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-k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73CF66E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6AB55E0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260A67C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isian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783C7C2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37316B1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</w:tr>
      <w:tr w:rsidR="00D716F0" w:rsidRPr="00D70497" w14:paraId="0314FA4E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284E5056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5F6CC0A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 xml:space="preserve">Iraq </w:t>
            </w: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kurd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6A2745C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raq-K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FAC698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0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458A35B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277F88BE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isian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C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62AD9AB7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C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39155970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D716F0" w:rsidRPr="00D70497" w14:paraId="4207569A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6D322EE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7CEFDED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talians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194437B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Ita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691B4DDC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8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786E8F5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6DA3D86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isian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M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41B168E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n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M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4E12CB20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23</w:t>
            </w:r>
          </w:p>
        </w:tc>
      </w:tr>
      <w:tr w:rsidR="00D716F0" w:rsidRPr="00D70497" w14:paraId="0EE746D5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2E9232D4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39B4C38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Jordanians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66BE346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Jor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29ED919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254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9F7017C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3400AB4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rks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18B82D65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r</w:t>
            </w:r>
            <w:proofErr w:type="spellEnd"/>
          </w:p>
        </w:tc>
        <w:tc>
          <w:tcPr>
            <w:tcW w:w="696" w:type="dxa"/>
            <w:shd w:val="clear" w:color="auto" w:fill="FFFFFF"/>
            <w:vAlign w:val="center"/>
          </w:tcPr>
          <w:p w14:paraId="6CB24AA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50</w:t>
            </w:r>
          </w:p>
        </w:tc>
      </w:tr>
      <w:tr w:rsidR="00D716F0" w:rsidRPr="00D70497" w14:paraId="211ED5B5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59952295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95C99B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anese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0082481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21156EA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E43E380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1D7B861F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rks-A</w:t>
            </w:r>
          </w:p>
        </w:tc>
        <w:tc>
          <w:tcPr>
            <w:tcW w:w="1084" w:type="dxa"/>
            <w:shd w:val="clear" w:color="auto" w:fill="FFFFFF"/>
            <w:vAlign w:val="center"/>
          </w:tcPr>
          <w:p w14:paraId="26D5228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Tur-A</w:t>
            </w:r>
            <w:proofErr w:type="spellEnd"/>
          </w:p>
        </w:tc>
        <w:tc>
          <w:tcPr>
            <w:tcW w:w="696" w:type="dxa"/>
            <w:shd w:val="clear" w:color="auto" w:fill="FFFFFF"/>
            <w:vAlign w:val="center"/>
          </w:tcPr>
          <w:p w14:paraId="599AC25A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228</w:t>
            </w:r>
          </w:p>
        </w:tc>
      </w:tr>
      <w:tr w:rsidR="00D716F0" w:rsidRPr="00D70497" w14:paraId="2DDC9C60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36F94085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132CF7E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anese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3F2EF444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-A</w:t>
            </w:r>
            <w:proofErr w:type="spellEnd"/>
          </w:p>
        </w:tc>
        <w:tc>
          <w:tcPr>
            <w:tcW w:w="810" w:type="dxa"/>
            <w:shd w:val="clear" w:color="auto" w:fill="FFFFFF"/>
            <w:vAlign w:val="center"/>
          </w:tcPr>
          <w:p w14:paraId="075DBA03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112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1B5A862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2172" w:type="dxa"/>
            <w:shd w:val="clear" w:color="auto" w:fill="FFFFFF"/>
            <w:vAlign w:val="center"/>
          </w:tcPr>
          <w:p w14:paraId="2109804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Yemenite-Jews</w:t>
            </w:r>
            <w:proofErr w:type="spellEnd"/>
          </w:p>
        </w:tc>
        <w:tc>
          <w:tcPr>
            <w:tcW w:w="1084" w:type="dxa"/>
            <w:shd w:val="clear" w:color="auto" w:fill="FFFFFF"/>
            <w:vAlign w:val="center"/>
          </w:tcPr>
          <w:p w14:paraId="048B2B5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Yem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J</w:t>
            </w:r>
          </w:p>
        </w:tc>
        <w:tc>
          <w:tcPr>
            <w:tcW w:w="696" w:type="dxa"/>
            <w:shd w:val="clear" w:color="auto" w:fill="FFFFFF"/>
            <w:vAlign w:val="center"/>
          </w:tcPr>
          <w:p w14:paraId="6A0A72A2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</w:tr>
      <w:tr w:rsidR="00D716F0" w:rsidRPr="00D70497" w14:paraId="7722A54C" w14:textId="77777777" w:rsidTr="00D70497">
        <w:trPr>
          <w:trHeight w:val="513"/>
          <w:jc w:val="center"/>
        </w:trPr>
        <w:tc>
          <w:tcPr>
            <w:tcW w:w="612" w:type="dxa"/>
            <w:shd w:val="clear" w:color="auto" w:fill="D9D9D9" w:themeFill="background1" w:themeFillShade="D9"/>
            <w:vAlign w:val="center"/>
          </w:tcPr>
          <w:p w14:paraId="0367DB75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2189" w:type="dxa"/>
            <w:shd w:val="clear" w:color="auto" w:fill="FFFFFF"/>
            <w:vAlign w:val="center"/>
          </w:tcPr>
          <w:p w14:paraId="425ABD0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anese-Armen</w:t>
            </w:r>
            <w:proofErr w:type="spellEnd"/>
          </w:p>
        </w:tc>
        <w:tc>
          <w:tcPr>
            <w:tcW w:w="1080" w:type="dxa"/>
            <w:shd w:val="clear" w:color="auto" w:fill="FFFFFF"/>
            <w:vAlign w:val="center"/>
          </w:tcPr>
          <w:p w14:paraId="2E1328E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Leb</w:t>
            </w:r>
            <w:proofErr w:type="spellEnd"/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-Ar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0154B49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70497">
              <w:rPr>
                <w:rFonts w:asciiTheme="minorHAnsi" w:hAnsiTheme="minorHAnsi" w:cstheme="minorHAnsi"/>
                <w:sz w:val="22"/>
                <w:szCs w:val="22"/>
              </w:rPr>
              <w:t>36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BF604CA" w14:textId="77777777" w:rsidR="00D716F0" w:rsidRPr="00D70497" w:rsidRDefault="00D716F0" w:rsidP="00D7049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72" w:type="dxa"/>
            <w:shd w:val="clear" w:color="auto" w:fill="FFFFFF"/>
            <w:vAlign w:val="center"/>
          </w:tcPr>
          <w:p w14:paraId="682287FB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FFFFFF"/>
            <w:vAlign w:val="center"/>
          </w:tcPr>
          <w:p w14:paraId="0FC796C8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96" w:type="dxa"/>
            <w:shd w:val="clear" w:color="auto" w:fill="FFFFFF"/>
            <w:vAlign w:val="center"/>
          </w:tcPr>
          <w:p w14:paraId="76F02E06" w14:textId="77777777" w:rsidR="00D716F0" w:rsidRPr="00D70497" w:rsidRDefault="00D716F0" w:rsidP="006C056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72C3E0A" w14:textId="77777777" w:rsidR="00692637" w:rsidRPr="00DB2428" w:rsidRDefault="00692637" w:rsidP="00692637">
      <w:pPr>
        <w:autoSpaceDE w:val="0"/>
        <w:autoSpaceDN w:val="0"/>
        <w:adjustRightInd w:val="0"/>
        <w:spacing w:line="480" w:lineRule="auto"/>
        <w:ind w:left="567" w:hanging="624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4754A8A0" w14:textId="77777777" w:rsidR="00CD3B42" w:rsidRPr="00DB2428" w:rsidRDefault="00CD3B42" w:rsidP="00B21AFF">
      <w:pPr>
        <w:autoSpaceDE w:val="0"/>
        <w:autoSpaceDN w:val="0"/>
        <w:adjustRightInd w:val="0"/>
        <w:spacing w:line="480" w:lineRule="auto"/>
        <w:ind w:left="567" w:hanging="624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DB2428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sectPr w:rsidR="00CD3B42" w:rsidRPr="00DB2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37"/>
    <w:rsid w:val="0002179C"/>
    <w:rsid w:val="000225A0"/>
    <w:rsid w:val="0006350D"/>
    <w:rsid w:val="00086952"/>
    <w:rsid w:val="000E4474"/>
    <w:rsid w:val="0010185E"/>
    <w:rsid w:val="00112A6F"/>
    <w:rsid w:val="00127585"/>
    <w:rsid w:val="0019083C"/>
    <w:rsid w:val="00194593"/>
    <w:rsid w:val="001A49EC"/>
    <w:rsid w:val="001D38FC"/>
    <w:rsid w:val="00220C49"/>
    <w:rsid w:val="002D6521"/>
    <w:rsid w:val="002E0020"/>
    <w:rsid w:val="003265AA"/>
    <w:rsid w:val="003D44CC"/>
    <w:rsid w:val="003E5CC4"/>
    <w:rsid w:val="00420E5D"/>
    <w:rsid w:val="00456DBF"/>
    <w:rsid w:val="00465518"/>
    <w:rsid w:val="0048677D"/>
    <w:rsid w:val="00511A87"/>
    <w:rsid w:val="00521E09"/>
    <w:rsid w:val="00536F11"/>
    <w:rsid w:val="005462EB"/>
    <w:rsid w:val="0056586C"/>
    <w:rsid w:val="00574067"/>
    <w:rsid w:val="00632DAD"/>
    <w:rsid w:val="00633241"/>
    <w:rsid w:val="00692637"/>
    <w:rsid w:val="006B299B"/>
    <w:rsid w:val="006B7CDE"/>
    <w:rsid w:val="006C0564"/>
    <w:rsid w:val="007179C0"/>
    <w:rsid w:val="00750728"/>
    <w:rsid w:val="007701C7"/>
    <w:rsid w:val="007926A0"/>
    <w:rsid w:val="007A6DF6"/>
    <w:rsid w:val="007B25E9"/>
    <w:rsid w:val="007E024C"/>
    <w:rsid w:val="007E3F68"/>
    <w:rsid w:val="00810D19"/>
    <w:rsid w:val="00817982"/>
    <w:rsid w:val="00840650"/>
    <w:rsid w:val="00844CA7"/>
    <w:rsid w:val="008A2D18"/>
    <w:rsid w:val="008D502A"/>
    <w:rsid w:val="009225F3"/>
    <w:rsid w:val="0097780D"/>
    <w:rsid w:val="00996838"/>
    <w:rsid w:val="009C79FF"/>
    <w:rsid w:val="009D7EA8"/>
    <w:rsid w:val="009E67B9"/>
    <w:rsid w:val="00A214F0"/>
    <w:rsid w:val="00A42A82"/>
    <w:rsid w:val="00A961FE"/>
    <w:rsid w:val="00AD5D87"/>
    <w:rsid w:val="00B21AFF"/>
    <w:rsid w:val="00B26058"/>
    <w:rsid w:val="00B57AE5"/>
    <w:rsid w:val="00B61C8F"/>
    <w:rsid w:val="00B81249"/>
    <w:rsid w:val="00BA03A4"/>
    <w:rsid w:val="00CD3B42"/>
    <w:rsid w:val="00CD447E"/>
    <w:rsid w:val="00D247D6"/>
    <w:rsid w:val="00D4440D"/>
    <w:rsid w:val="00D70497"/>
    <w:rsid w:val="00D716F0"/>
    <w:rsid w:val="00DB2428"/>
    <w:rsid w:val="00DE17FD"/>
    <w:rsid w:val="00DF78CC"/>
    <w:rsid w:val="00E270A2"/>
    <w:rsid w:val="00EF49C5"/>
    <w:rsid w:val="00F946BD"/>
    <w:rsid w:val="00FE0A26"/>
    <w:rsid w:val="00FE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48FEA"/>
  <w15:chartTrackingRefBased/>
  <w15:docId w15:val="{FCFC6BC4-C3C9-40B1-98B0-CFC8A2B4A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3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92637"/>
    <w:rPr>
      <w:color w:val="0563C1"/>
      <w:u w:val="single"/>
    </w:rPr>
  </w:style>
  <w:style w:type="character" w:customStyle="1" w:styleId="hps">
    <w:name w:val="hps"/>
    <w:rsid w:val="00692637"/>
  </w:style>
  <w:style w:type="character" w:customStyle="1" w:styleId="jrnl">
    <w:name w:val="jrnl"/>
    <w:rsid w:val="00692637"/>
  </w:style>
  <w:style w:type="paragraph" w:customStyle="1" w:styleId="Title2">
    <w:name w:val="Title2"/>
    <w:basedOn w:val="Normal"/>
    <w:rsid w:val="0069263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desc">
    <w:name w:val="desc"/>
    <w:basedOn w:val="Normal"/>
    <w:rsid w:val="0069263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customStyle="1" w:styleId="details">
    <w:name w:val="details"/>
    <w:basedOn w:val="Normal"/>
    <w:rsid w:val="0069263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unknownauthorname">
    <w:name w:val="unknownauthorname"/>
    <w:rsid w:val="00692637"/>
  </w:style>
  <w:style w:type="character" w:customStyle="1" w:styleId="highlight">
    <w:name w:val="highlight"/>
    <w:rsid w:val="00692637"/>
  </w:style>
  <w:style w:type="character" w:customStyle="1" w:styleId="article-headermeta-info-data">
    <w:name w:val="article-header__meta-info-data"/>
    <w:rsid w:val="00692637"/>
  </w:style>
  <w:style w:type="paragraph" w:customStyle="1" w:styleId="Titre1">
    <w:name w:val="Titre1"/>
    <w:basedOn w:val="Normal"/>
    <w:rsid w:val="0069263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OPC</dc:creator>
  <cp:keywords/>
  <dc:description/>
  <cp:lastModifiedBy>Wassim Almawi</cp:lastModifiedBy>
  <cp:revision>2</cp:revision>
  <dcterms:created xsi:type="dcterms:W3CDTF">2022-04-15T15:07:00Z</dcterms:created>
  <dcterms:modified xsi:type="dcterms:W3CDTF">2022-04-15T15:07:00Z</dcterms:modified>
</cp:coreProperties>
</file>